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4B9F9" w14:textId="77777777" w:rsidR="00CC0B65" w:rsidRDefault="00763A47">
      <w:pPr>
        <w:rPr>
          <w:rFonts w:ascii="Arial" w:hAnsi="Arial" w:cs="Arial"/>
        </w:rPr>
      </w:pPr>
      <w:r w:rsidRPr="00763A47">
        <w:rPr>
          <w:rFonts w:ascii="Arial" w:hAnsi="Arial" w:cs="Arial"/>
          <w:b/>
        </w:rPr>
        <w:t>Table S2</w:t>
      </w:r>
      <w:r>
        <w:rPr>
          <w:rFonts w:ascii="Arial" w:hAnsi="Arial" w:cs="Arial"/>
          <w:b/>
        </w:rPr>
        <w:t xml:space="preserve">. </w:t>
      </w:r>
      <w:r w:rsidRPr="00763A47">
        <w:rPr>
          <w:rFonts w:ascii="Arial" w:hAnsi="Arial" w:cs="Arial"/>
        </w:rPr>
        <w:t>Deregulated miRNAs in the comparison CML Lin-CD34-CD38- vs Normal Donor Lin-CD34-CD38-</w:t>
      </w:r>
      <w:r>
        <w:rPr>
          <w:rFonts w:ascii="Arial" w:hAnsi="Arial" w:cs="Arial"/>
        </w:rPr>
        <w:t>.</w:t>
      </w:r>
    </w:p>
    <w:p w14:paraId="2B6F7FE4" w14:textId="77777777" w:rsidR="00763A47" w:rsidRDefault="00763A47">
      <w:pPr>
        <w:rPr>
          <w:rFonts w:ascii="Arial" w:hAnsi="Arial" w:cs="Arial"/>
        </w:rPr>
      </w:pPr>
    </w:p>
    <w:tbl>
      <w:tblPr>
        <w:tblW w:w="5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640"/>
        <w:gridCol w:w="1640"/>
      </w:tblGrid>
      <w:tr w:rsidR="00F37266" w:rsidRPr="00763A47" w14:paraId="5F050567" w14:textId="77777777" w:rsidTr="001A7865">
        <w:trPr>
          <w:trHeight w:val="12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202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  <w:t>miRNA I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29B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  <w:t>FC CML Lin-CD34-CD38- vs Normal Lin-CD34-CD38-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A943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  <w:t>P-Value CML Lin-CD34-CD38- vs Normal Lin-CD34-CD38-</w:t>
            </w:r>
          </w:p>
        </w:tc>
      </w:tr>
      <w:tr w:rsidR="00F37266" w:rsidRPr="00763A47" w14:paraId="19B02CF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312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8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C01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76,452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773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86E-05</w:t>
            </w:r>
          </w:p>
        </w:tc>
      </w:tr>
      <w:tr w:rsidR="00F37266" w:rsidRPr="00763A47" w14:paraId="74FA654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BB7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86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B57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5,307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E7F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4,44E-05</w:t>
            </w:r>
          </w:p>
        </w:tc>
      </w:tr>
      <w:tr w:rsidR="00F37266" w:rsidRPr="00763A47" w14:paraId="39692245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A63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3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803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7,630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CD6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7,34E-05</w:t>
            </w:r>
          </w:p>
        </w:tc>
      </w:tr>
      <w:tr w:rsidR="00F37266" w:rsidRPr="00763A47" w14:paraId="7D6F206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902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9a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EEE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6,117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D96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7,68E-05</w:t>
            </w:r>
          </w:p>
        </w:tc>
      </w:tr>
      <w:tr w:rsidR="00F37266" w:rsidRPr="00763A47" w14:paraId="62341E3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D1C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01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34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1,839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B3A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9,98E-05</w:t>
            </w:r>
          </w:p>
        </w:tc>
      </w:tr>
      <w:tr w:rsidR="00F37266" w:rsidRPr="00763A47" w14:paraId="76BFC15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997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07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402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1,878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052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108854</w:t>
            </w:r>
          </w:p>
        </w:tc>
      </w:tr>
      <w:tr w:rsidR="00F37266" w:rsidRPr="00763A47" w14:paraId="18ECD81E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49C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60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08A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6,083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C31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173131</w:t>
            </w:r>
          </w:p>
        </w:tc>
      </w:tr>
      <w:tr w:rsidR="00F37266" w:rsidRPr="00763A47" w14:paraId="20CC30C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C86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93b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A2B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4,46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106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312233</w:t>
            </w:r>
          </w:p>
        </w:tc>
      </w:tr>
      <w:tr w:rsidR="00F37266" w:rsidRPr="00763A47" w14:paraId="1FA6A57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620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93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FD5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65,708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A98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687716</w:t>
            </w:r>
          </w:p>
        </w:tc>
      </w:tr>
      <w:tr w:rsidR="00F37266" w:rsidRPr="00763A47" w14:paraId="6B9A337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DFB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04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D03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19,093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B7A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717976</w:t>
            </w:r>
          </w:p>
        </w:tc>
      </w:tr>
      <w:tr w:rsidR="00F37266" w:rsidRPr="00763A47" w14:paraId="2C51E74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A72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32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78D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2,627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7D8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840291</w:t>
            </w:r>
          </w:p>
        </w:tc>
      </w:tr>
      <w:tr w:rsidR="00F37266" w:rsidRPr="00763A47" w14:paraId="52B8068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5CB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D51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404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897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855181</w:t>
            </w:r>
          </w:p>
        </w:tc>
      </w:tr>
      <w:tr w:rsidR="00F37266" w:rsidRPr="00763A47" w14:paraId="405339CB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254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6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3CD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2,611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879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86403</w:t>
            </w:r>
          </w:p>
        </w:tc>
      </w:tr>
      <w:tr w:rsidR="00F37266" w:rsidRPr="00763A47" w14:paraId="441ADA3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F25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8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EC6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784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8AA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0954076</w:t>
            </w:r>
          </w:p>
        </w:tc>
      </w:tr>
      <w:tr w:rsidR="00F37266" w:rsidRPr="00763A47" w14:paraId="7CA8B82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B29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62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5A2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8,904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CFE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082308</w:t>
            </w:r>
          </w:p>
        </w:tc>
      </w:tr>
      <w:tr w:rsidR="00F37266" w:rsidRPr="00763A47" w14:paraId="3CBBA5E5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2EF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0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E3B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3,127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15A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149869</w:t>
            </w:r>
          </w:p>
        </w:tc>
      </w:tr>
      <w:tr w:rsidR="00F37266" w:rsidRPr="00763A47" w14:paraId="4C13894E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04F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D86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409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10D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405014</w:t>
            </w:r>
          </w:p>
        </w:tc>
      </w:tr>
      <w:tr w:rsidR="00F37266" w:rsidRPr="00763A47" w14:paraId="0274E5D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4B9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87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493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244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157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417284</w:t>
            </w:r>
          </w:p>
        </w:tc>
      </w:tr>
      <w:tr w:rsidR="00F37266" w:rsidRPr="00763A47" w14:paraId="5D1B727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8B9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9a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2C0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8,708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B36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516468</w:t>
            </w:r>
          </w:p>
        </w:tc>
      </w:tr>
      <w:tr w:rsidR="00F37266" w:rsidRPr="00763A47" w14:paraId="59B4BA2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B0C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let-7g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4D3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266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BE3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855048</w:t>
            </w:r>
          </w:p>
        </w:tc>
      </w:tr>
      <w:tr w:rsidR="00F37266" w:rsidRPr="00763A47" w14:paraId="1FD23C8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EF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9c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DE2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599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330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1942691</w:t>
            </w:r>
          </w:p>
        </w:tc>
      </w:tr>
      <w:tr w:rsidR="00F37266" w:rsidRPr="00763A47" w14:paraId="70BD851E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EE9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2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181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10,537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AA5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2201963</w:t>
            </w:r>
          </w:p>
        </w:tc>
      </w:tr>
      <w:tr w:rsidR="00F37266" w:rsidRPr="00763A47" w14:paraId="32B1CEA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C9B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86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F24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14,211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BA5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2514497</w:t>
            </w:r>
          </w:p>
        </w:tc>
      </w:tr>
      <w:tr w:rsidR="00F37266" w:rsidRPr="00763A47" w14:paraId="45F65B62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C7F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5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2CC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176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337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2757243</w:t>
            </w:r>
          </w:p>
        </w:tc>
      </w:tr>
      <w:tr w:rsidR="00F37266" w:rsidRPr="00763A47" w14:paraId="2E3AA72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A1C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6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488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847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5EE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3153779</w:t>
            </w:r>
          </w:p>
        </w:tc>
      </w:tr>
      <w:tr w:rsidR="00F37266" w:rsidRPr="00763A47" w14:paraId="0A7AFD1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631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BCE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303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8E9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3581082</w:t>
            </w:r>
          </w:p>
        </w:tc>
      </w:tr>
      <w:tr w:rsidR="00F37266" w:rsidRPr="00763A47" w14:paraId="2860A19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303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1c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BEC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897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C61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391365</w:t>
            </w:r>
          </w:p>
        </w:tc>
      </w:tr>
      <w:tr w:rsidR="00F37266" w:rsidRPr="00763A47" w14:paraId="1BE3390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2F7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D91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3,793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304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4569115</w:t>
            </w:r>
          </w:p>
        </w:tc>
      </w:tr>
      <w:tr w:rsidR="00F37266" w:rsidRPr="00763A47" w14:paraId="7385B30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EF6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00a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D91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1,459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9BD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519193</w:t>
            </w:r>
          </w:p>
        </w:tc>
      </w:tr>
      <w:tr w:rsidR="00F37266" w:rsidRPr="00763A47" w14:paraId="1F537C9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41C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9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48B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862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9A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5216321</w:t>
            </w:r>
          </w:p>
        </w:tc>
      </w:tr>
      <w:tr w:rsidR="00F37266" w:rsidRPr="00763A47" w14:paraId="5287FD72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A45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00a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791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3,737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855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5411673</w:t>
            </w:r>
          </w:p>
        </w:tc>
      </w:tr>
      <w:tr w:rsidR="00F37266" w:rsidRPr="00763A47" w14:paraId="4803CD2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EA1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7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288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3,223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C6E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6324648</w:t>
            </w:r>
          </w:p>
        </w:tc>
      </w:tr>
      <w:tr w:rsidR="00F37266" w:rsidRPr="00763A47" w14:paraId="3C4ABD7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3C9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4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18E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4,696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9B5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6502927</w:t>
            </w:r>
          </w:p>
        </w:tc>
      </w:tr>
      <w:tr w:rsidR="00F37266" w:rsidRPr="00763A47" w14:paraId="71EBF14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413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30a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9D8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434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6FF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7714394</w:t>
            </w:r>
          </w:p>
        </w:tc>
      </w:tr>
      <w:tr w:rsidR="00F37266" w:rsidRPr="00763A47" w14:paraId="42523AFC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2FF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8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F3F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6,713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62F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7758605</w:t>
            </w:r>
          </w:p>
        </w:tc>
      </w:tr>
      <w:tr w:rsidR="00F37266" w:rsidRPr="00763A47" w14:paraId="7DC4BD3B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9C6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FB5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640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B24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7844752</w:t>
            </w:r>
          </w:p>
        </w:tc>
      </w:tr>
      <w:tr w:rsidR="00F37266" w:rsidRPr="00763A47" w14:paraId="2EE0EBA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7B2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23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E87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213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71A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811193</w:t>
            </w:r>
          </w:p>
        </w:tc>
      </w:tr>
      <w:tr w:rsidR="00F37266" w:rsidRPr="00763A47" w14:paraId="61107B9B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892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01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AAA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4,225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9A1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8250211</w:t>
            </w:r>
          </w:p>
        </w:tc>
      </w:tr>
      <w:tr w:rsidR="00F37266" w:rsidRPr="00763A47" w14:paraId="5F765ED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C5B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lastRenderedPageBreak/>
              <w:t>hsa-miR-6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2D1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857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5C4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8513337</w:t>
            </w:r>
          </w:p>
        </w:tc>
      </w:tr>
      <w:tr w:rsidR="00F37266" w:rsidRPr="00763A47" w14:paraId="347BFF1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734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42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841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5,9939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58E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9091031</w:t>
            </w:r>
          </w:p>
        </w:tc>
      </w:tr>
      <w:tr w:rsidR="00F37266" w:rsidRPr="00763A47" w14:paraId="23314F1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F9A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85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6AA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14,815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C96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9264518</w:t>
            </w:r>
          </w:p>
        </w:tc>
      </w:tr>
      <w:tr w:rsidR="00F37266" w:rsidRPr="00763A47" w14:paraId="2544AD8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D05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51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A9E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7,025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49F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9350089</w:t>
            </w:r>
          </w:p>
        </w:tc>
      </w:tr>
      <w:tr w:rsidR="00F37266" w:rsidRPr="00763A47" w14:paraId="405ACEE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CB6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99a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5E2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318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833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09904307</w:t>
            </w:r>
          </w:p>
        </w:tc>
      </w:tr>
      <w:tr w:rsidR="00F37266" w:rsidRPr="00763A47" w14:paraId="322DA805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C8A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63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C2D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141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368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0381868</w:t>
            </w:r>
          </w:p>
        </w:tc>
      </w:tr>
      <w:tr w:rsidR="00F37266" w:rsidRPr="00763A47" w14:paraId="36C24AB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C8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5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E02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368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DC9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0885734</w:t>
            </w:r>
          </w:p>
        </w:tc>
      </w:tr>
      <w:tr w:rsidR="00F37266" w:rsidRPr="00763A47" w14:paraId="4DAACBD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A2C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8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49E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5,207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A61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0937939</w:t>
            </w:r>
          </w:p>
        </w:tc>
      </w:tr>
      <w:tr w:rsidR="00F37266" w:rsidRPr="00763A47" w14:paraId="6674152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0C1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03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C5A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13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050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0959171</w:t>
            </w:r>
          </w:p>
        </w:tc>
      </w:tr>
      <w:tr w:rsidR="00F37266" w:rsidRPr="00763A47" w14:paraId="7A6911D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B44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5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5D8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10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198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146872</w:t>
            </w:r>
          </w:p>
        </w:tc>
      </w:tr>
      <w:tr w:rsidR="00F37266" w:rsidRPr="00763A47" w14:paraId="5BE1CAA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DE4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827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10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EBC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146872</w:t>
            </w:r>
          </w:p>
        </w:tc>
      </w:tr>
      <w:tr w:rsidR="00F37266" w:rsidRPr="00763A47" w14:paraId="01AF750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1E7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A51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994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C98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1838255</w:t>
            </w:r>
          </w:p>
        </w:tc>
      </w:tr>
      <w:tr w:rsidR="00F37266" w:rsidRPr="00763A47" w14:paraId="5063D74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278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75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B45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05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5A9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2078421</w:t>
            </w:r>
          </w:p>
        </w:tc>
      </w:tr>
      <w:tr w:rsidR="00F37266" w:rsidRPr="00763A47" w14:paraId="2B19595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8DC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708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834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6,529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03E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2839647</w:t>
            </w:r>
          </w:p>
        </w:tc>
      </w:tr>
      <w:tr w:rsidR="00F37266" w:rsidRPr="00763A47" w14:paraId="1CF3BED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1C7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9e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558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76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B9A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4546851</w:t>
            </w:r>
          </w:p>
        </w:tc>
      </w:tr>
      <w:tr w:rsidR="00F37266" w:rsidRPr="00763A47" w14:paraId="38E9C9F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49B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45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1AB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5,805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AB4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4938507</w:t>
            </w:r>
          </w:p>
        </w:tc>
      </w:tr>
      <w:tr w:rsidR="00F37266" w:rsidRPr="00763A47" w14:paraId="547516F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D64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8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61E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277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659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5250287</w:t>
            </w:r>
          </w:p>
        </w:tc>
      </w:tr>
      <w:tr w:rsidR="00F37266" w:rsidRPr="00763A47" w14:paraId="1261303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E15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20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71A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186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31B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5302417</w:t>
            </w:r>
          </w:p>
        </w:tc>
      </w:tr>
      <w:tr w:rsidR="00F37266" w:rsidRPr="00763A47" w14:paraId="6116233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6A7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let-7i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87A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092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159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646008</w:t>
            </w:r>
          </w:p>
        </w:tc>
      </w:tr>
      <w:tr w:rsidR="00F37266" w:rsidRPr="00763A47" w14:paraId="6FA355C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E68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52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771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548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AF3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6460711</w:t>
            </w:r>
          </w:p>
        </w:tc>
        <w:bookmarkStart w:id="0" w:name="_GoBack"/>
        <w:bookmarkEnd w:id="0"/>
      </w:tr>
      <w:tr w:rsidR="00F37266" w:rsidRPr="00763A47" w14:paraId="1D18D06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7EB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19-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3BE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580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EB6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7762685</w:t>
            </w:r>
          </w:p>
        </w:tc>
      </w:tr>
      <w:tr w:rsidR="00F37266" w:rsidRPr="00763A47" w14:paraId="1193FCDB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BE8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93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129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665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363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7792805</w:t>
            </w:r>
          </w:p>
        </w:tc>
      </w:tr>
      <w:tr w:rsidR="00F37266" w:rsidRPr="00763A47" w14:paraId="46F3A6D2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105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46b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791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826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D8F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8246594</w:t>
            </w:r>
          </w:p>
        </w:tc>
      </w:tr>
      <w:tr w:rsidR="00F37266" w:rsidRPr="00763A47" w14:paraId="41C488BE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AD9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4C6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123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181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888584</w:t>
            </w:r>
          </w:p>
        </w:tc>
      </w:tr>
      <w:tr w:rsidR="00F37266" w:rsidRPr="00763A47" w14:paraId="4458044B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CA8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8f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46E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25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E08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9107856</w:t>
            </w:r>
          </w:p>
        </w:tc>
      </w:tr>
      <w:tr w:rsidR="00F37266" w:rsidRPr="00763A47" w14:paraId="678EC155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9C3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1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DF0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876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B83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9259448</w:t>
            </w:r>
          </w:p>
        </w:tc>
      </w:tr>
      <w:tr w:rsidR="00F37266" w:rsidRPr="00763A47" w14:paraId="2330529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C70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0A2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631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382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9666384</w:t>
            </w:r>
          </w:p>
        </w:tc>
      </w:tr>
      <w:tr w:rsidR="00F37266" w:rsidRPr="00763A47" w14:paraId="2598D10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FCF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48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4E1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51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0D4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19710068</w:t>
            </w:r>
          </w:p>
        </w:tc>
      </w:tr>
      <w:tr w:rsidR="00F37266" w:rsidRPr="00763A47" w14:paraId="30B32E7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E5E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0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285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35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09E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0147356</w:t>
            </w:r>
          </w:p>
        </w:tc>
      </w:tr>
      <w:tr w:rsidR="00F37266" w:rsidRPr="00763A47" w14:paraId="3225DD5C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85B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7CD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46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8A5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0493746</w:t>
            </w:r>
          </w:p>
        </w:tc>
      </w:tr>
      <w:tr w:rsidR="00F37266" w:rsidRPr="00763A47" w14:paraId="1AB3481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DD4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3b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B1E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5,357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CA7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0859019</w:t>
            </w:r>
          </w:p>
        </w:tc>
      </w:tr>
      <w:tr w:rsidR="00F37266" w:rsidRPr="00763A47" w14:paraId="6C75095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B88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7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FDE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92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EE9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124451</w:t>
            </w:r>
          </w:p>
        </w:tc>
      </w:tr>
      <w:tr w:rsidR="00F37266" w:rsidRPr="00763A47" w14:paraId="281C5E7E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3DB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00a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A46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37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4CA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2267976</w:t>
            </w:r>
          </w:p>
        </w:tc>
      </w:tr>
      <w:tr w:rsidR="00F37266" w:rsidRPr="00763A47" w14:paraId="060693B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D2D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02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CF2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02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1DA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2534839</w:t>
            </w:r>
          </w:p>
        </w:tc>
      </w:tr>
      <w:tr w:rsidR="00F37266" w:rsidRPr="00763A47" w14:paraId="6607106E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EF2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49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A2C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662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C22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2766277</w:t>
            </w:r>
          </w:p>
        </w:tc>
      </w:tr>
      <w:tr w:rsidR="00F37266" w:rsidRPr="00763A47" w14:paraId="375F6EF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49F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73B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62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D55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3461742</w:t>
            </w:r>
          </w:p>
        </w:tc>
      </w:tr>
      <w:tr w:rsidR="00F37266" w:rsidRPr="00763A47" w14:paraId="44B93B9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2B8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01E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028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102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3502448</w:t>
            </w:r>
          </w:p>
        </w:tc>
      </w:tr>
      <w:tr w:rsidR="00F37266" w:rsidRPr="00763A47" w14:paraId="79BF717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51F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767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493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17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D70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3607604</w:t>
            </w:r>
          </w:p>
        </w:tc>
      </w:tr>
      <w:tr w:rsidR="00F37266" w:rsidRPr="00763A47" w14:paraId="048A4182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1CC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8d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C96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17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419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3607604</w:t>
            </w:r>
          </w:p>
        </w:tc>
      </w:tr>
      <w:tr w:rsidR="00F37266" w:rsidRPr="00763A47" w14:paraId="59BC051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D13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81b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407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049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FD1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3738914</w:t>
            </w:r>
          </w:p>
        </w:tc>
      </w:tr>
      <w:tr w:rsidR="00F37266" w:rsidRPr="00763A47" w14:paraId="7D506B7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49F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11B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7,343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B84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3884673</w:t>
            </w:r>
          </w:p>
        </w:tc>
      </w:tr>
      <w:tr w:rsidR="00F37266" w:rsidRPr="00763A47" w14:paraId="6350CBBC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2DA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875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C6D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4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4DF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082004</w:t>
            </w:r>
          </w:p>
        </w:tc>
      </w:tr>
      <w:tr w:rsidR="00F37266" w:rsidRPr="00763A47" w14:paraId="56D7E93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C98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55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39C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360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93E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409326</w:t>
            </w:r>
          </w:p>
        </w:tc>
      </w:tr>
      <w:tr w:rsidR="00F37266" w:rsidRPr="00763A47" w14:paraId="507648D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F80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25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A38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14,050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2A3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482997</w:t>
            </w:r>
          </w:p>
        </w:tc>
      </w:tr>
      <w:tr w:rsidR="00F37266" w:rsidRPr="00763A47" w14:paraId="72C1D43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426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1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9BF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214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738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493397</w:t>
            </w:r>
          </w:p>
        </w:tc>
      </w:tr>
      <w:tr w:rsidR="00F37266" w:rsidRPr="00763A47" w14:paraId="493AF09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0BF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99a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DA7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42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225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543652</w:t>
            </w:r>
          </w:p>
        </w:tc>
      </w:tr>
      <w:tr w:rsidR="00F37266" w:rsidRPr="00763A47" w14:paraId="460E0E0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D4C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21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919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267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0ED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863762</w:t>
            </w:r>
          </w:p>
        </w:tc>
      </w:tr>
      <w:tr w:rsidR="00F37266" w:rsidRPr="00763A47" w14:paraId="46DBDF8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D36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9b-2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DA1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311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320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4893794</w:t>
            </w:r>
          </w:p>
        </w:tc>
      </w:tr>
      <w:tr w:rsidR="00F37266" w:rsidRPr="00763A47" w14:paraId="103377F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259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30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131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150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D96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5518378</w:t>
            </w:r>
          </w:p>
        </w:tc>
      </w:tr>
      <w:tr w:rsidR="00F37266" w:rsidRPr="00763A47" w14:paraId="7822C0C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1AA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65a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2D5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9,35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30F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5761122</w:t>
            </w:r>
          </w:p>
        </w:tc>
      </w:tr>
      <w:tr w:rsidR="00F37266" w:rsidRPr="00763A47" w14:paraId="5C56047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7EB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060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599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025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5906995</w:t>
            </w:r>
          </w:p>
        </w:tc>
      </w:tr>
      <w:tr w:rsidR="00F37266" w:rsidRPr="00763A47" w14:paraId="14B0AF2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382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24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B0A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599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0D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5906995</w:t>
            </w:r>
          </w:p>
        </w:tc>
      </w:tr>
      <w:tr w:rsidR="00F37266" w:rsidRPr="00763A47" w14:paraId="13633CF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2A7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9D2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802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C82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7003981</w:t>
            </w:r>
          </w:p>
        </w:tc>
      </w:tr>
      <w:tr w:rsidR="00F37266" w:rsidRPr="00763A47" w14:paraId="566D7D7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82A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14B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514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68D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7212345</w:t>
            </w:r>
          </w:p>
        </w:tc>
      </w:tr>
      <w:tr w:rsidR="00F37266" w:rsidRPr="00763A47" w14:paraId="610E4A6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106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4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E34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5259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27C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7214544</w:t>
            </w:r>
          </w:p>
        </w:tc>
      </w:tr>
      <w:tr w:rsidR="00F37266" w:rsidRPr="00763A47" w14:paraId="5B57905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B7E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50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C1E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12,222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A28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7401201</w:t>
            </w:r>
          </w:p>
        </w:tc>
      </w:tr>
      <w:tr w:rsidR="00F37266" w:rsidRPr="00763A47" w14:paraId="759F3B63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AF1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02c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58B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76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9AF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8415698</w:t>
            </w:r>
          </w:p>
        </w:tc>
      </w:tr>
      <w:tr w:rsidR="00F37266" w:rsidRPr="00763A47" w14:paraId="282368A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4B9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8e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894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23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0D2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8932782</w:t>
            </w:r>
          </w:p>
        </w:tc>
      </w:tr>
      <w:tr w:rsidR="00F37266" w:rsidRPr="00763A47" w14:paraId="7380F91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27A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335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52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612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9091885</w:t>
            </w:r>
          </w:p>
        </w:tc>
      </w:tr>
      <w:tr w:rsidR="00F37266" w:rsidRPr="00763A47" w14:paraId="4B193A09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FFF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50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86C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79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A1E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29820778</w:t>
            </w:r>
          </w:p>
        </w:tc>
      </w:tr>
      <w:tr w:rsidR="00F37266" w:rsidRPr="00763A47" w14:paraId="058EB38C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4A6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76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2BA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8,426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DA1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0215319</w:t>
            </w:r>
          </w:p>
        </w:tc>
      </w:tr>
      <w:tr w:rsidR="00F37266" w:rsidRPr="00763A47" w14:paraId="7D06723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B9C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3b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0E4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7,330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D2F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0410462</w:t>
            </w:r>
          </w:p>
        </w:tc>
      </w:tr>
      <w:tr w:rsidR="00F37266" w:rsidRPr="00763A47" w14:paraId="3373259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96A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5b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694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533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A69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1481492</w:t>
            </w:r>
          </w:p>
        </w:tc>
      </w:tr>
      <w:tr w:rsidR="00F37266" w:rsidRPr="00763A47" w14:paraId="79134BB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5FE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0EA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543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2DA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2041778</w:t>
            </w:r>
          </w:p>
        </w:tc>
      </w:tr>
      <w:tr w:rsidR="00F37266" w:rsidRPr="00763A47" w14:paraId="5F89DAC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827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09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486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404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84C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2778115</w:t>
            </w:r>
          </w:p>
        </w:tc>
      </w:tr>
      <w:tr w:rsidR="00F37266" w:rsidRPr="00763A47" w14:paraId="0A507262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C4C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41F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63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3B0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3864161</w:t>
            </w:r>
          </w:p>
        </w:tc>
      </w:tr>
      <w:tr w:rsidR="00F37266" w:rsidRPr="00763A47" w14:paraId="70AA058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D03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7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048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72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B4F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4002064</w:t>
            </w:r>
          </w:p>
        </w:tc>
      </w:tr>
      <w:tr w:rsidR="00F37266" w:rsidRPr="00763A47" w14:paraId="0262F4B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1D8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7AA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592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B58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4337056</w:t>
            </w:r>
          </w:p>
        </w:tc>
      </w:tr>
      <w:tr w:rsidR="00F37266" w:rsidRPr="00763A47" w14:paraId="6D08C30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A1B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40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BAC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2,172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583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4660318</w:t>
            </w:r>
          </w:p>
        </w:tc>
      </w:tr>
      <w:tr w:rsidR="00F37266" w:rsidRPr="00763A47" w14:paraId="419FCFD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618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55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08E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496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5AB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4841392</w:t>
            </w:r>
          </w:p>
        </w:tc>
      </w:tr>
      <w:tr w:rsidR="00F37266" w:rsidRPr="00763A47" w14:paraId="77BDBF32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568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251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51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28C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4874632</w:t>
            </w:r>
          </w:p>
        </w:tc>
      </w:tr>
      <w:tr w:rsidR="00F37266" w:rsidRPr="00763A47" w14:paraId="31ABCD18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DDF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41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4AC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67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085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4999591</w:t>
            </w:r>
          </w:p>
        </w:tc>
      </w:tr>
      <w:tr w:rsidR="00F37266" w:rsidRPr="00763A47" w14:paraId="38CF171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E35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8f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6CD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219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932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5360908</w:t>
            </w:r>
          </w:p>
        </w:tc>
      </w:tr>
      <w:tr w:rsidR="00F37266" w:rsidRPr="00763A47" w14:paraId="0A6B539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9CD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4-1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4CB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294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A83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5373702</w:t>
            </w:r>
          </w:p>
        </w:tc>
      </w:tr>
      <w:tr w:rsidR="00F37266" w:rsidRPr="00763A47" w14:paraId="2B980A25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DF0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6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316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76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B01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5844467</w:t>
            </w:r>
          </w:p>
        </w:tc>
      </w:tr>
      <w:tr w:rsidR="00F37266" w:rsidRPr="00763A47" w14:paraId="7B63AE0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F23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90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6B2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6,203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312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7706044</w:t>
            </w:r>
          </w:p>
        </w:tc>
      </w:tr>
      <w:tr w:rsidR="00F37266" w:rsidRPr="00763A47" w14:paraId="1C4E7F8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4A3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DE3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407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34C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9415055</w:t>
            </w:r>
          </w:p>
        </w:tc>
      </w:tr>
      <w:tr w:rsidR="00F37266" w:rsidRPr="00763A47" w14:paraId="618734B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16D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381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DDB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184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792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9548966</w:t>
            </w:r>
          </w:p>
        </w:tc>
      </w:tr>
      <w:tr w:rsidR="00F37266" w:rsidRPr="00763A47" w14:paraId="69627F9C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2E9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05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5C2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80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496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9594297</w:t>
            </w:r>
          </w:p>
        </w:tc>
      </w:tr>
      <w:tr w:rsidR="00F37266" w:rsidRPr="00763A47" w14:paraId="6591A9F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798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888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4BE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13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62D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39719512</w:t>
            </w:r>
          </w:p>
        </w:tc>
      </w:tr>
      <w:tr w:rsidR="00F37266" w:rsidRPr="00763A47" w14:paraId="235A2DD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77F3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41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76B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273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820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0224476</w:t>
            </w:r>
          </w:p>
        </w:tc>
      </w:tr>
      <w:tr w:rsidR="00F37266" w:rsidRPr="00763A47" w14:paraId="60B06F9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D03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94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C2A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472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06A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1073674</w:t>
            </w:r>
          </w:p>
        </w:tc>
      </w:tr>
      <w:tr w:rsidR="00F37266" w:rsidRPr="00763A47" w14:paraId="356BA2EC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BB4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47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FD3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73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1B0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2004795</w:t>
            </w:r>
          </w:p>
        </w:tc>
      </w:tr>
      <w:tr w:rsidR="00F37266" w:rsidRPr="00763A47" w14:paraId="30EAF0D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FBF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2B5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618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BFEE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2631431</w:t>
            </w:r>
          </w:p>
        </w:tc>
      </w:tr>
      <w:tr w:rsidR="00F37266" w:rsidRPr="00763A47" w14:paraId="2515F780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563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35a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97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4,714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B1D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2702883</w:t>
            </w:r>
          </w:p>
        </w:tc>
      </w:tr>
      <w:tr w:rsidR="00F37266" w:rsidRPr="00763A47" w14:paraId="3E6B0B8B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B447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909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EC4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81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0329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422185</w:t>
            </w:r>
          </w:p>
        </w:tc>
      </w:tr>
      <w:tr w:rsidR="00F37266" w:rsidRPr="00763A47" w14:paraId="5B8D46FF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B08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1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285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076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ECB2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4960347</w:t>
            </w:r>
          </w:p>
        </w:tc>
      </w:tr>
      <w:tr w:rsidR="00F37266" w:rsidRPr="00763A47" w14:paraId="6ABBFB27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98C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55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D29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136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1C4A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5740031</w:t>
            </w:r>
          </w:p>
        </w:tc>
      </w:tr>
      <w:tr w:rsidR="00F37266" w:rsidRPr="00763A47" w14:paraId="259D4B6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F0D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48c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601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777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F85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6540028</w:t>
            </w:r>
          </w:p>
        </w:tc>
      </w:tr>
      <w:tr w:rsidR="00F37266" w:rsidRPr="00763A47" w14:paraId="0AA0178D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524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490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C0F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3,733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6BEC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752617</w:t>
            </w:r>
          </w:p>
        </w:tc>
      </w:tr>
      <w:tr w:rsidR="00F37266" w:rsidRPr="00763A47" w14:paraId="7026D181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356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1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2DD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3,078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971B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7679062</w:t>
            </w:r>
          </w:p>
        </w:tc>
      </w:tr>
      <w:tr w:rsidR="00F37266" w:rsidRPr="00763A47" w14:paraId="00DE142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34E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21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6EA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6,717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0C5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9541708</w:t>
            </w:r>
          </w:p>
        </w:tc>
      </w:tr>
      <w:tr w:rsidR="00F37266" w:rsidRPr="00763A47" w14:paraId="231E81B4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54D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48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729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81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7F1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9610259</w:t>
            </w:r>
          </w:p>
        </w:tc>
      </w:tr>
      <w:tr w:rsidR="00F37266" w:rsidRPr="00763A47" w14:paraId="1F5A00AA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A2E4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1269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F02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381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D9A8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9610259</w:t>
            </w:r>
          </w:p>
        </w:tc>
      </w:tr>
      <w:tr w:rsidR="00F37266" w:rsidRPr="00763A47" w14:paraId="709D3B56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2C55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18e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AA06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2,099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664D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9685053</w:t>
            </w:r>
          </w:p>
        </w:tc>
      </w:tr>
      <w:tr w:rsidR="00F37266" w:rsidRPr="00763A47" w14:paraId="272BB625" w14:textId="77777777" w:rsidTr="001A7865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4841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hsa-miR-584-5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C2C0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-5,392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111F" w14:textId="77777777" w:rsidR="00F37266" w:rsidRPr="00763A47" w:rsidRDefault="00F37266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763A47">
              <w:rPr>
                <w:rFonts w:ascii="Calibri" w:eastAsia="Times New Roman" w:hAnsi="Calibri"/>
                <w:color w:val="000000"/>
                <w:lang w:val="it-IT"/>
              </w:rPr>
              <w:t>0,049934999</w:t>
            </w:r>
          </w:p>
        </w:tc>
      </w:tr>
    </w:tbl>
    <w:p w14:paraId="52F761C9" w14:textId="77777777" w:rsidR="00763A47" w:rsidRPr="00763A47" w:rsidRDefault="00763A47">
      <w:pPr>
        <w:rPr>
          <w:rFonts w:ascii="Arial" w:hAnsi="Arial" w:cs="Arial"/>
        </w:rPr>
      </w:pPr>
    </w:p>
    <w:sectPr w:rsidR="00763A47" w:rsidRPr="00763A47" w:rsidSect="00995FA3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A47"/>
    <w:rsid w:val="00763A47"/>
    <w:rsid w:val="00A9313C"/>
    <w:rsid w:val="00D61152"/>
    <w:rsid w:val="00F3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3DBE3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4954F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4954F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3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1</Words>
  <Characters>4287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09T15:14:00Z</dcterms:created>
  <dcterms:modified xsi:type="dcterms:W3CDTF">2017-04-05T14:18:00Z</dcterms:modified>
  <cp:category/>
</cp:coreProperties>
</file>